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Palatino Linotype" w:hAnsi="Palatino Linotype" w:cs="Palatino Linotype"/>
          <w:b/>
          <w:b/>
        </w:rPr>
      </w:pPr>
      <w:r>
        <w:rPr>
          <w:b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7955</wp:posOffset>
                </wp:positionH>
                <wp:positionV relativeFrom="paragraph">
                  <wp:posOffset>147955</wp:posOffset>
                </wp:positionV>
                <wp:extent cx="5952490" cy="62953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6295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Panel II: Respondents views on ICMT training and materials (Selected quotes from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espondents):</w:t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spondents’ views on the IMCI chart booklet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ery good tool in managing child healt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The bible of IMCI / the bible of child survival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almost half respondents in Forms A, B and C combined made this statement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olourful, convenient, informative, good job aids, but expensive to cop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oncise clear and very usefu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'm lucky to have i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oncise book - has been compared to Hindu's holy book -the GEET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asy to follow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ummary of IMCI in a nutshel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Useful tool but can't refer in front of patie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aily u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Respondent’s views on IMCI training courses in general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ery good but too much to rea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ecessary for PHC worke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 was told it was a good training but lo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Intensive course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eed to be changed for different situa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ery useful for m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ew way of training that has opened doors to other trai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ood training methodology but too cost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ery useful, but difficult and demand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Hectic reading and exercis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he answer to improving child survival</w:t>
                            </w:r>
                            <w:r>
                              <w:br w:type="page"/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espondents views on the 11-day IMCI training cours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iring but productive train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Long, good but too long - why is it too long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ourse too short for 1st level health workers, but too long for manage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xpensive. Difficult for PHC facilities to find replacement personnel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Long day. Good food, exercises, clinical practi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Long training course, too long a working da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ery exhausting but effectiv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Perfect ideal course and dur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11-days of hard, intense and committed work.. But fu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wo weeks off routine health facility work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ediou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495.7pt;mso-wrap-distance-left:9.05pt;mso-wrap-distance-right:9.05pt;mso-wrap-distance-top:0pt;mso-wrap-distance-bottom:0pt;margin-top:11.65pt;mso-position-vertical-relative:text;margin-left:11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Panel II: Respondents views on ICMT training and materials (Selected quotes from 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respondents):</w:t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Respondents’ views on the IMCI chart booklet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Very good tool in managing child health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 xml:space="preserve">The bible of IMCI / the bible of child survival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almost half respondents in Forms A, B and C combined made this statement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olourful, convenient, informative, good job aids, but expensive to cop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oncise clear and very usefu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I'm lucky to have i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oncise book - has been compared to Hindu's holy book -the GEET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Easy to follow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Summary of IMCI in a nutshel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Useful tool but can't refer in front of patie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Daily us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Respondent’s views on IMCI training courses in general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Very good but too much to rea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Necessary for PHC worke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I was told it was a good training but lo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 xml:space="preserve">Intensive course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Need to be changed for different situa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Very useful for m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New way of training that has opened doors to other trai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Good training methodology but too cost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Very useful, but difficult and demand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Hectic reading and exercis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The answer to improving child survival</w:t>
                      </w:r>
                      <w:r>
                        <w:br w:type="page"/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Respondents views on the 11-day IMCI training cours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Tiring but productive train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Long, good but too long - why is it too long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Course too short for 1st level health workers, but too long for manage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Expensive. Difficult for PHC facilities to find replacement personnel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Long day. Good food, exercises, clinical practi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Long training course, too long a working da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Very exhausting but effectiv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Perfect ideal course and dur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11-days of hard, intense and committed work.. But fu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Two weeks off routine health facility work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Tedio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20"/>
        <w:ind w:left="539" w:hanging="539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inal draft - 08120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color w:val="000000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color w:val="000000"/>
      <w:sz w:val="24"/>
      <w:szCs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aserheadline1">
    <w:name w:val="teaserheadline1"/>
    <w:basedOn w:val="DefaultParagraphFont"/>
    <w:qFormat/>
    <w:rPr>
      <w:rFonts w:ascii="Verdana" w:hAnsi="Verdana" w:cs="Verdana"/>
      <w:b/>
      <w:bCs/>
      <w:color w:val="4F8CC1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;Arial" w:hAnsi="T;Arial" w:cs="T;Arial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540" w:hanging="30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1200" w:leader="none"/>
        <w:tab w:val="right" w:pos="8630" w:leader="dot"/>
      </w:tabs>
      <w:ind w:left="1260" w:hanging="78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5:25:00Z</dcterms:created>
  <dc:creator>aeg2118</dc:creator>
  <dc:description/>
  <dc:language>en-US</dc:language>
  <cp:lastModifiedBy>agoga</cp:lastModifiedBy>
  <cp:lastPrinted>2008-09-16T13:41:00Z</cp:lastPrinted>
  <dcterms:modified xsi:type="dcterms:W3CDTF">2009-07-06T05:25:00Z</dcterms:modified>
  <cp:revision>3</cp:revision>
  <dc:subject/>
  <dc:title>Table 1:Description of study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939686545</vt:r8>
  </property>
  <property fmtid="{D5CDD505-2E9C-101B-9397-08002B2CF9AE}" pid="5" name="_AuthorEmail">
    <vt:lpwstr>muhel@who.int</vt:lpwstr>
  </property>
  <property fmtid="{D5CDD505-2E9C-101B-9397-08002B2CF9AE}" pid="6" name="_AuthorEmailDisplayName">
    <vt:lpwstr>Muhe, Lulu Mussa</vt:lpwstr>
  </property>
  <property fmtid="{D5CDD505-2E9C-101B-9397-08002B2CF9AE}" pid="7" name="_EmailSubject">
    <vt:lpwstr>final draft of IMCI paper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